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45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1 Table.</w:t>
      </w:r>
      <w:r>
        <w:rPr>
          <w:rFonts w:cs="Times" w:ascii="Times" w:hAnsi="Times"/>
          <w:b/>
          <w:i/>
        </w:rPr>
        <w:t xml:space="preserve"> </w:t>
      </w:r>
      <w:r>
        <w:rPr>
          <w:rFonts w:cs="Times" w:ascii="Times" w:hAnsi="Times"/>
          <w:b/>
        </w:rPr>
        <w:t>List of</w:t>
      </w:r>
      <w:r>
        <w:rPr>
          <w:rFonts w:cs="Times" w:ascii="Times" w:hAnsi="Times"/>
          <w:b/>
          <w:i/>
        </w:rPr>
        <w:t xml:space="preserve"> S. pombe</w:t>
      </w:r>
      <w:r>
        <w:rPr>
          <w:rFonts w:cs="Times" w:ascii="Times" w:hAnsi="Times"/>
          <w:b/>
        </w:rPr>
        <w:t xml:space="preserve"> strains used in this study.</w:t>
      </w:r>
    </w:p>
    <w:tbl>
      <w:tblPr>
        <w:tblW w:w="9896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7362"/>
        <w:gridCol w:w="1529"/>
      </w:tblGrid>
      <w:tr>
        <w:trPr>
          <w:trHeight w:val="431" w:hRule="atLeast"/>
        </w:trPr>
        <w:tc>
          <w:tcPr>
            <w:tcW w:w="100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sz w:val="10"/>
              </w:rPr>
            </w:pPr>
            <w:r>
              <w:rPr>
                <w:rFonts w:eastAsia="Times New Roman" w:cs="Times" w:ascii="Times" w:hAnsi="Times"/>
                <w:b/>
                <w:sz w:val="10"/>
              </w:rPr>
            </w:r>
          </w:p>
          <w:p>
            <w:pPr>
              <w:pStyle w:val="Normal"/>
              <w:rPr>
                <w:rFonts w:ascii="Times" w:hAnsi="Times" w:eastAsia="Times New Roman" w:cs="Times"/>
                <w:b/>
                <w:b/>
                <w:sz w:val="22"/>
              </w:rPr>
            </w:pPr>
            <w:r>
              <w:rPr>
                <w:rFonts w:eastAsia="Times New Roman" w:cs="Times" w:ascii="Times" w:hAnsi="Times"/>
                <w:b/>
                <w:sz w:val="22"/>
              </w:rPr>
              <w:t>Strain</w:t>
            </w:r>
          </w:p>
          <w:p>
            <w:pPr>
              <w:pStyle w:val="Normal"/>
              <w:rPr>
                <w:rFonts w:ascii="Times" w:hAnsi="Times" w:eastAsia="Times New Roman" w:cs="Times"/>
                <w:b/>
                <w:b/>
                <w:sz w:val="10"/>
              </w:rPr>
            </w:pPr>
            <w:r>
              <w:rPr>
                <w:rFonts w:eastAsia="Times New Roman" w:cs="Times" w:ascii="Times" w:hAnsi="Times"/>
                <w:b/>
                <w:sz w:val="10"/>
              </w:rPr>
            </w:r>
          </w:p>
        </w:tc>
        <w:tc>
          <w:tcPr>
            <w:tcW w:w="736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sz w:val="10"/>
              </w:rPr>
            </w:pPr>
            <w:r>
              <w:rPr>
                <w:rFonts w:eastAsia="Times New Roman" w:cs="Times" w:ascii="Times" w:hAnsi="Times"/>
                <w:b/>
                <w:sz w:val="10"/>
              </w:rPr>
            </w:r>
          </w:p>
          <w:p>
            <w:pPr>
              <w:pStyle w:val="Normal"/>
              <w:rPr>
                <w:rFonts w:ascii="Times" w:hAnsi="Times" w:eastAsia="Times New Roman" w:cs="Times"/>
                <w:b/>
                <w:b/>
                <w:sz w:val="22"/>
              </w:rPr>
            </w:pPr>
            <w:r>
              <w:rPr>
                <w:rFonts w:eastAsia="Times New Roman" w:cs="Times" w:ascii="Times" w:hAnsi="Times"/>
                <w:b/>
                <w:sz w:val="22"/>
              </w:rPr>
              <w:t>Genotype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sz w:val="10"/>
              </w:rPr>
            </w:pPr>
            <w:r>
              <w:rPr>
                <w:rFonts w:eastAsia="Times New Roman" w:cs="Times" w:ascii="Times" w:hAnsi="Times"/>
                <w:b/>
                <w:sz w:val="10"/>
              </w:rPr>
            </w:r>
          </w:p>
          <w:p>
            <w:pPr>
              <w:pStyle w:val="Normal"/>
              <w:rPr>
                <w:rFonts w:ascii="Times" w:hAnsi="Times" w:eastAsia="Times New Roman" w:cs="Times"/>
                <w:b/>
                <w:b/>
                <w:sz w:val="22"/>
              </w:rPr>
            </w:pPr>
            <w:r>
              <w:rPr>
                <w:rFonts w:eastAsia="Times New Roman" w:cs="Times" w:ascii="Times" w:hAnsi="Times"/>
                <w:b/>
                <w:sz w:val="22"/>
              </w:rPr>
              <w:t>Sources</w:t>
            </w:r>
          </w:p>
        </w:tc>
      </w:tr>
      <w:tr>
        <w:trPr>
          <w:trHeight w:val="160" w:hRule="atLeast"/>
        </w:trPr>
        <w:tc>
          <w:tcPr>
            <w:tcW w:w="100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K7</w:t>
            </w:r>
          </w:p>
        </w:tc>
        <w:tc>
          <w:tcPr>
            <w:tcW w:w="736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position w:val="6"/>
                <w:sz w:val="20"/>
                <w:szCs w:val="20"/>
              </w:rPr>
              <w:t>-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leu1-32 ura4-D18 ade6-M210</w:t>
            </w:r>
          </w:p>
        </w:tc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Lab stock</w:t>
            </w:r>
          </w:p>
        </w:tc>
      </w:tr>
      <w:tr>
        <w:trPr>
          <w:trHeight w:val="142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443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position w:val="6"/>
                <w:sz w:val="20"/>
                <w:szCs w:val="20"/>
              </w:rPr>
              <w:t>-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leu1-32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Lab stock</w:t>
            </w:r>
          </w:p>
        </w:tc>
      </w:tr>
      <w:tr>
        <w:trPr>
          <w:trHeight w:val="223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K48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position w:val="6"/>
                <w:sz w:val="20"/>
                <w:szCs w:val="20"/>
              </w:rPr>
              <w:t>-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leu1-32 ade6-M21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Lab stock</w:t>
            </w:r>
          </w:p>
        </w:tc>
      </w:tr>
      <w:tr>
        <w:trPr>
          <w:trHeight w:val="4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NR1826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-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rad3::ura4 leu1-32 ura4-D18 ade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" w:ascii="Times" w:hAnsi="Times"/>
                <w:sz w:val="20"/>
                <w:szCs w:val="20"/>
              </w:rPr>
              <w:t>Russell lab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" w:ascii="Times" w:hAnsi="Times"/>
                <w:sz w:val="20"/>
                <w:szCs w:val="20"/>
              </w:rPr>
              <w:t>GBY191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+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cds1::ura4 leu1-32 ura4-D18 ade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Kelly lab</w:t>
            </w:r>
          </w:p>
        </w:tc>
      </w:tr>
      <w:tr>
        <w:trPr>
          <w:trHeight w:val="232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K197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+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leu1-32 ura4-D18 ade6-M21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Kelly lab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EN3239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+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rad11A(R339H) leu1-32 ura4-D18 ade6-M21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Russell lab</w:t>
            </w:r>
          </w:p>
        </w:tc>
      </w:tr>
      <w:tr>
        <w:trPr>
          <w:trHeight w:val="232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SC4501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- ssb1-D223Y leu1-32 ura4-D18 ade6-M21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Russell lab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FY20991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+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ssb1-418(G73E) leu1-3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GRC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SC4461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-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ssb3::KanMX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Russell lab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NW223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+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chk1-3HA(int) leu1-32 ade6-M21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Walworth lab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NW444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? chk1-S345A-3HA(int) leu1-32 ade6-M21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Walworth lab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5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mrc1::ura4 leu1-32 ura4-D18 ade6-M21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Xu lab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515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tel2-C307Y-3HA:ura4 leu1-32 ade6-M21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Xu lab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374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+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cds1-6his2HA(int) leu1-32 ura4-D18 ade6-M21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Xu lab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892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+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3HA-rad9(int) leu1-32 ura4-D18 ade6-704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Xu lab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523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+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∆rad3::ura4 3HA-rad9(int) leu1-32 ura4-D18 ade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Xu lab</w:t>
            </w:r>
          </w:p>
        </w:tc>
      </w:tr>
      <w:tr>
        <w:trPr>
          <w:trHeight w:val="207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LLD3427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- chk1-9myc2HA6his:ura4 leu1-32 ura4-D1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Russell lab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400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?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∆rad3::ura4 cds1-6his2HA(int) leu1-32 ura4-D18 ade6-M21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Xu lab</w:t>
            </w:r>
          </w:p>
        </w:tc>
      </w:tr>
      <w:tr>
        <w:trPr>
          <w:trHeight w:val="196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M526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+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∆rad3::ura4 chk1-9myc2HA6his:ura4 leu1-32 ura4-D1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Xu lab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475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+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tel2-C307Y cds1-6his2HA(int) leu1-32 ura4-D18 ade6-M21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Xu lab</w:t>
            </w:r>
          </w:p>
        </w:tc>
      </w:tr>
      <w:tr>
        <w:trPr>
          <w:trHeight w:val="306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754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ssb1-R339H chk1-9myc2HA6his:ura4 leu1-32 ura4-D1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61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757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ssb1-R339H cds1-6his2HA(int) leu1-32 ura4-D1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722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ssb1-D223Y cds1-6his2HA(int) leu1-32 ura4-D18 ade6-M21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755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- ssb1-D223Y chk1-9myc2HA6his:ura4 leu1-32 ura4-D18 ade6(?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753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- ssb1-G78E chk1-9myc2HA6his:ura4 leu1-32 ura4-D18 ade6(?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758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ssb1-G78E cds1-6his2HA(int) leu1-32 ura4-D18 ade6(?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9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752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- ssb3::KanMX6 chk1-9myc2HA6his:ura4 leu1-32 ura4-D18 ade6(?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756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- ssb3::KanMX6 cds1-6his2HA(int) leu1-32 ura4-D18 ade6(?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196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703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+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ssb1(R46E)-3HA:kanMX6(int) leu1-32 ura4-D18 ade6-M21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196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02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+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ssb1-K33E-Y264H:kanMX6(int) leu1-32 ura4-D1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16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04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h- ssb1-R11C-C69S-D223N:kanMX6(int) leu1-32 ura4-D18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196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06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position w:val="6"/>
                <w:sz w:val="20"/>
                <w:szCs w:val="20"/>
              </w:rPr>
              <w:t>-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ssb1-K421R-Y474N-T585I:kanMX6(int) leu1-32 ura4-D1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61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08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ssb1-Y57N-Q130H-N134D:kanMX6(int) leu1-32 ura4-D1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61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10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ssb1-L35Q-P39T-N56I-G142V:kanMX6(int) leu1-32 ura4-D1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196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841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ssb1-L100F-G119D:kanMX6(int) leu1-32 ura4-D1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196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01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+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ssb1-K33E-Y264H:kanMX6(int) chk1-9myc2HA6his:ura4 leu1-32 ura4-D18 ade6(?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196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11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spacing w:val="-20"/>
                <w:kern w:val="2"/>
                <w:position w:val="6"/>
                <w:sz w:val="20"/>
                <w:szCs w:val="20"/>
              </w:rPr>
              <w:t>+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ssb1-K33E-Y264H:kanMX6(int) cds1-6his2HA(int) leu1-32 ura4-D18 ade6-M21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16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- ssb1-K33E-Y264H:kanMX6(int) 3HA-rad9(int) leu1-32 ura4-D18 ade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34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03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- ssb1-R11C-C69S-D223N:kanMX6 chk1-9myc2HA6his:ura4 leu1-32 ura4-D18 ade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12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- ssb1-R11C-C69S-D223N:kanMX6 cds1-6his2HA(int) leu1-32 ura4-D18 ade6-M21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17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- ssb1-R11C-C69S-D223N:kanMX6(int)3HA-rad9(int) leu1-32 ura4-D18 ade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05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ssb1-K421R-Y474N-T585I:kanMX6 chk1-9myc2HA6his:ura4 leu1-32 ura4-D18ade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52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13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position w:val="6"/>
                <w:sz w:val="20"/>
                <w:szCs w:val="20"/>
              </w:rPr>
              <w:t>-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ssb1-K421R-Y474N-T585I:kanMX6(int) cds1-6his2HA leu1-32 ura4-D18 ade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18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</w:t>
            </w:r>
            <w:r>
              <w:rPr>
                <w:rFonts w:eastAsia="Times New Roman" w:cs="Times" w:ascii="Times" w:hAnsi="Times"/>
                <w:i/>
                <w:position w:val="6"/>
                <w:sz w:val="20"/>
                <w:szCs w:val="20"/>
              </w:rPr>
              <w:t>-</w:t>
            </w: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 xml:space="preserve"> ssb1-K421R-Y474N-T585I:kanMX6(int) 3HA-rad9 leu1-32 ura4-D18 ade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07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ssb1-Y57N-Q130H-N134D:kanMX6 chk1-9myc2HA6his:ura4 leu1-32 ura4-D18ade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14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ssb1-Y57N-Q130H-N134D:kanMX6 cds1-6his2HA leu1-32 ura4-D18 ade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19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ssb1-Y57N-Q130H-N134D:kanMX6(int) 3HA-rad9 leu1-32 ura4-D18 ade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09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ssb1-L35Q-P39T-N56I-G142V:kanMX6 chk1-9myc2HA6his:ura4 leu1-32 ura4-D1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15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ssb1-L35Q-P39T-N56I-G142V:kanMX6 cds1-6his2HA leu1-32 ura4-D18 ade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920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ssb1-L35Q-P39T-N56I-G142V:kanMX6(int) 3HA-rad9 leu1-32 ura4-D18 ade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831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- ssb1-L100F-G119D(int) cds1-6his2HA ura4-D18 ade6-M21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832</w:t>
            </w:r>
          </w:p>
        </w:tc>
        <w:tc>
          <w:tcPr>
            <w:tcW w:w="7362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+ ssb1-L100F-G119D(int) chk1-9myc2HA6his:ura4 leu1-32 ura4-D1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YJ1833</w:t>
            </w:r>
          </w:p>
        </w:tc>
        <w:tc>
          <w:tcPr>
            <w:tcW w:w="736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h- ssb1-L100F-G119D(int) 3HA-rad9 leu1-32 ura4-D18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ind w:hanging="54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ind w:hanging="54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 xml:space="preserve">Note: The primary </w:t>
      </w:r>
      <w:r>
        <w:rPr>
          <w:rFonts w:cs="Times" w:ascii="Times" w:hAnsi="Times"/>
          <w:i/>
          <w:iCs/>
          <w:sz w:val="22"/>
        </w:rPr>
        <w:t>ssb1</w:t>
      </w:r>
      <w:r>
        <w:rPr>
          <w:rFonts w:cs="Times" w:ascii="Times" w:hAnsi="Times"/>
          <w:sz w:val="22"/>
        </w:rPr>
        <w:t xml:space="preserve"> mutants #2 - #6, #8 - #9, #11 - #16, #18, #20 - #23, and #25 used in this study are not listed.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16:04:00Z</dcterms:created>
  <dc:creator>xuoffice</dc:creator>
  <dc:description/>
  <cp:keywords/>
  <dc:language>en-US</dc:language>
  <cp:lastModifiedBy>Xu, Yong-jie</cp:lastModifiedBy>
  <cp:lastPrinted>2023-02-18T16:25:00Z</cp:lastPrinted>
  <dcterms:modified xsi:type="dcterms:W3CDTF">2023-04-26T16:10:00Z</dcterms:modified>
  <cp:revision>3</cp:revision>
  <dc:subject/>
  <dc:title/>
</cp:coreProperties>
</file>